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45CC30" w14:textId="2D2CED5E" w:rsidR="003D0DFA" w:rsidRPr="00DD34FC" w:rsidRDefault="003D0DFA" w:rsidP="003D0DFA">
      <w:pPr>
        <w:rPr>
          <w:rFonts w:ascii="Times New Roman" w:eastAsia="Times New Roman" w:hAnsi="Times New Roman" w:cs="Times New Roman"/>
          <w:lang w:val="en-US"/>
        </w:rPr>
      </w:pPr>
      <w:r w:rsidRPr="00DD34FC">
        <w:rPr>
          <w:rFonts w:ascii="Times New Roman" w:hAnsi="Times New Roman" w:cs="Times New Roman"/>
          <w:b/>
          <w:lang w:val="en-US"/>
        </w:rPr>
        <w:t xml:space="preserve">Fig. 3, Source Data 1. </w:t>
      </w:r>
      <w:r w:rsidRPr="00DD34FC">
        <w:rPr>
          <w:rFonts w:ascii="Times New Roman" w:hAnsi="Times New Roman" w:cs="Times New Roman"/>
          <w:lang w:val="en-US"/>
        </w:rPr>
        <w:t>Median and interquartile range (IQR</w:t>
      </w:r>
      <w:bookmarkStart w:id="0" w:name="_GoBack"/>
      <w:bookmarkEnd w:id="0"/>
      <w:r w:rsidRPr="00DD34FC">
        <w:rPr>
          <w:rFonts w:ascii="Times New Roman" w:hAnsi="Times New Roman" w:cs="Times New Roman"/>
          <w:lang w:val="en-US"/>
        </w:rPr>
        <w:t>) for the</w:t>
      </w:r>
      <w:r w:rsidRPr="00DD34FC">
        <w:rPr>
          <w:rFonts w:ascii="Times New Roman" w:hAnsi="Times New Roman" w:cs="Times New Roman"/>
          <w:b/>
          <w:lang w:val="en-US"/>
        </w:rPr>
        <w:t xml:space="preserve"> </w:t>
      </w:r>
      <w:r w:rsidRPr="000B6768">
        <w:rPr>
          <w:rFonts w:ascii="Times New Roman" w:hAnsi="Times New Roman" w:cs="Times New Roman"/>
          <w:lang w:val="en-US"/>
        </w:rPr>
        <w:t>f</w:t>
      </w:r>
      <w:r w:rsidRPr="00DD34FC">
        <w:rPr>
          <w:rFonts w:ascii="Times New Roman" w:eastAsia="Times New Roman" w:hAnsi="Times New Roman" w:cs="Times New Roman"/>
          <w:lang w:val="en-US"/>
        </w:rPr>
        <w:t>requency of a 150 ms delayed touch being perceived as more ticklish than a 0 ms touch</w:t>
      </w:r>
      <w:r w:rsidR="000B6768">
        <w:rPr>
          <w:rFonts w:ascii="Times New Roman" w:eastAsia="Times New Roman" w:hAnsi="Times New Roman" w:cs="Times New Roman"/>
          <w:lang w:val="en-US"/>
        </w:rPr>
        <w:t>, per condition</w:t>
      </w:r>
      <w:r w:rsidRPr="00DD34FC">
        <w:rPr>
          <w:rFonts w:ascii="Times New Roman" w:eastAsia="Times New Roman" w:hAnsi="Times New Roman" w:cs="Times New Roman"/>
          <w:lang w:val="en-US"/>
        </w:rPr>
        <w:t>.</w:t>
      </w:r>
    </w:p>
    <w:p w14:paraId="2B9FE1F3" w14:textId="668D1442" w:rsidR="003D0DFA" w:rsidRPr="00DD34FC" w:rsidRDefault="003D0DFA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3D0DFA" w:rsidRPr="00DD34FC" w14:paraId="10419610" w14:textId="77777777" w:rsidTr="00516DCD">
        <w:tc>
          <w:tcPr>
            <w:tcW w:w="3018" w:type="dxa"/>
          </w:tcPr>
          <w:p w14:paraId="6F7D8D20" w14:textId="77777777" w:rsidR="003D0DFA" w:rsidRPr="00DD34FC" w:rsidRDefault="003D0DFA" w:rsidP="007562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D34FC">
              <w:rPr>
                <w:rFonts w:ascii="Times New Roman" w:hAnsi="Times New Roman" w:cs="Times New Roman"/>
                <w:b/>
                <w:lang w:val="en-US"/>
              </w:rPr>
              <w:t>Condition</w:t>
            </w:r>
          </w:p>
        </w:tc>
        <w:tc>
          <w:tcPr>
            <w:tcW w:w="3019" w:type="dxa"/>
          </w:tcPr>
          <w:p w14:paraId="3E9BE775" w14:textId="3DC37509" w:rsidR="003D0DFA" w:rsidRPr="00DD34FC" w:rsidRDefault="003D0DFA" w:rsidP="00516DC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D34FC">
              <w:rPr>
                <w:rFonts w:ascii="Times New Roman" w:hAnsi="Times New Roman" w:cs="Times New Roman"/>
                <w:b/>
                <w:lang w:val="en-US"/>
              </w:rPr>
              <w:t>Median</w:t>
            </w:r>
          </w:p>
        </w:tc>
        <w:tc>
          <w:tcPr>
            <w:tcW w:w="3019" w:type="dxa"/>
          </w:tcPr>
          <w:p w14:paraId="7E0B3D74" w14:textId="0611EBA6" w:rsidR="003D0DFA" w:rsidRPr="00DD34FC" w:rsidRDefault="003D0DFA" w:rsidP="00516DC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D34FC">
              <w:rPr>
                <w:rFonts w:ascii="Times New Roman" w:hAnsi="Times New Roman" w:cs="Times New Roman"/>
                <w:b/>
                <w:lang w:val="en-US"/>
              </w:rPr>
              <w:t>IQR</w:t>
            </w:r>
          </w:p>
        </w:tc>
      </w:tr>
      <w:tr w:rsidR="003D0DFA" w:rsidRPr="00DD34FC" w14:paraId="565867B6" w14:textId="77777777" w:rsidTr="00516DCD">
        <w:tc>
          <w:tcPr>
            <w:tcW w:w="3018" w:type="dxa"/>
          </w:tcPr>
          <w:p w14:paraId="3F268E4C" w14:textId="668D3D18" w:rsidR="003D0DFA" w:rsidRPr="00DD34FC" w:rsidRDefault="003D0DFA" w:rsidP="007562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D34FC">
              <w:rPr>
                <w:rFonts w:ascii="Times New Roman" w:hAnsi="Times New Roman" w:cs="Times New Roman"/>
                <w:lang w:val="en-US"/>
              </w:rPr>
              <w:t>0 ms</w:t>
            </w:r>
          </w:p>
        </w:tc>
        <w:tc>
          <w:tcPr>
            <w:tcW w:w="3019" w:type="dxa"/>
          </w:tcPr>
          <w:p w14:paraId="452DD313" w14:textId="6046642B" w:rsidR="003D0DFA" w:rsidRPr="00DD34FC" w:rsidRDefault="00F30503" w:rsidP="00516DCD">
            <w:pPr>
              <w:rPr>
                <w:rFonts w:ascii="Times New Roman" w:hAnsi="Times New Roman" w:cs="Times New Roman"/>
                <w:lang w:val="en-US"/>
              </w:rPr>
            </w:pPr>
            <w:r w:rsidRPr="00DD34FC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3019" w:type="dxa"/>
          </w:tcPr>
          <w:p w14:paraId="0A075519" w14:textId="08C04BE0" w:rsidR="003D0DFA" w:rsidRPr="00DD34FC" w:rsidRDefault="00F30503" w:rsidP="00516DCD">
            <w:pPr>
              <w:rPr>
                <w:rFonts w:ascii="Times New Roman" w:hAnsi="Times New Roman" w:cs="Times New Roman"/>
                <w:lang w:val="en-US"/>
              </w:rPr>
            </w:pPr>
            <w:r w:rsidRPr="00DD34FC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3D0DFA" w:rsidRPr="00DD34FC" w14:paraId="3EF0DD74" w14:textId="77777777" w:rsidTr="00516DCD">
        <w:tc>
          <w:tcPr>
            <w:tcW w:w="3018" w:type="dxa"/>
          </w:tcPr>
          <w:p w14:paraId="40715DB4" w14:textId="6BDA4225" w:rsidR="003D0DFA" w:rsidRPr="00DD34FC" w:rsidRDefault="003D0DFA" w:rsidP="0075623E">
            <w:pPr>
              <w:rPr>
                <w:rFonts w:ascii="Times New Roman" w:hAnsi="Times New Roman" w:cs="Times New Roman"/>
                <w:lang w:val="en-US"/>
              </w:rPr>
            </w:pPr>
            <w:r w:rsidRPr="00DD34FC">
              <w:rPr>
                <w:rFonts w:ascii="Times New Roman" w:hAnsi="Times New Roman" w:cs="Times New Roman"/>
                <w:lang w:val="en-US"/>
              </w:rPr>
              <w:t>150 ms</w:t>
            </w:r>
          </w:p>
        </w:tc>
        <w:tc>
          <w:tcPr>
            <w:tcW w:w="3019" w:type="dxa"/>
          </w:tcPr>
          <w:p w14:paraId="5824A239" w14:textId="5EA80992" w:rsidR="003D0DFA" w:rsidRPr="00DD34FC" w:rsidRDefault="00F30503" w:rsidP="00516DCD">
            <w:pPr>
              <w:rPr>
                <w:rFonts w:ascii="Times New Roman" w:hAnsi="Times New Roman" w:cs="Times New Roman"/>
                <w:lang w:val="en-US"/>
              </w:rPr>
            </w:pPr>
            <w:r w:rsidRPr="00DD34FC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3019" w:type="dxa"/>
          </w:tcPr>
          <w:p w14:paraId="10704AC3" w14:textId="75027A94" w:rsidR="003D0DFA" w:rsidRPr="00DD34FC" w:rsidRDefault="00F30503" w:rsidP="00516DCD">
            <w:pPr>
              <w:rPr>
                <w:rFonts w:ascii="Times New Roman" w:hAnsi="Times New Roman" w:cs="Times New Roman"/>
                <w:lang w:val="en-US"/>
              </w:rPr>
            </w:pPr>
            <w:r w:rsidRPr="00DD34FC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</w:tbl>
    <w:p w14:paraId="4D4F1FA3" w14:textId="77777777" w:rsidR="003D0DFA" w:rsidRPr="00DD34FC" w:rsidRDefault="003D0DFA">
      <w:pPr>
        <w:rPr>
          <w:rFonts w:ascii="Times New Roman" w:hAnsi="Times New Roman" w:cs="Times New Roman"/>
          <w:b/>
          <w:lang w:val="en-US"/>
        </w:rPr>
      </w:pPr>
    </w:p>
    <w:sectPr w:rsidR="003D0DFA" w:rsidRPr="00DD34FC" w:rsidSect="00872D0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FF4"/>
    <w:rsid w:val="00090D4A"/>
    <w:rsid w:val="000A18A4"/>
    <w:rsid w:val="000B6768"/>
    <w:rsid w:val="00173927"/>
    <w:rsid w:val="00177AD9"/>
    <w:rsid w:val="001B5204"/>
    <w:rsid w:val="001F2719"/>
    <w:rsid w:val="00247BE1"/>
    <w:rsid w:val="002621A3"/>
    <w:rsid w:val="002A6588"/>
    <w:rsid w:val="002F24A4"/>
    <w:rsid w:val="003D0DFA"/>
    <w:rsid w:val="004E5D4A"/>
    <w:rsid w:val="004F4EDD"/>
    <w:rsid w:val="00516DCD"/>
    <w:rsid w:val="00543510"/>
    <w:rsid w:val="00545F33"/>
    <w:rsid w:val="005B1E7E"/>
    <w:rsid w:val="006348DF"/>
    <w:rsid w:val="006408D4"/>
    <w:rsid w:val="006F4665"/>
    <w:rsid w:val="008060BF"/>
    <w:rsid w:val="00872D0F"/>
    <w:rsid w:val="009F1FF4"/>
    <w:rsid w:val="00AF5DB5"/>
    <w:rsid w:val="00CA1072"/>
    <w:rsid w:val="00CA589C"/>
    <w:rsid w:val="00DB64C7"/>
    <w:rsid w:val="00DD34FC"/>
    <w:rsid w:val="00EE7CE7"/>
    <w:rsid w:val="00F30503"/>
    <w:rsid w:val="00F55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6B4EE2A"/>
  <w15:chartTrackingRefBased/>
  <w15:docId w15:val="{E9960234-D2A2-DC46-9E5E-8C50D9599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1F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5D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618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1DB7DA4-151A-BA4B-BA03-7E2D2ABD90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19-10-29T08:57:00Z</cp:lastPrinted>
  <dcterms:created xsi:type="dcterms:W3CDTF">2019-10-29T13:47:00Z</dcterms:created>
  <dcterms:modified xsi:type="dcterms:W3CDTF">2019-10-29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ell-structure-and-function</vt:lpwstr>
  </property>
  <property fmtid="{D5CDD505-2E9C-101B-9397-08002B2CF9AE}" pid="7" name="Mendeley Recent Style Name 2_1">
    <vt:lpwstr>Cell Structure and Function</vt:lpwstr>
  </property>
  <property fmtid="{D5CDD505-2E9C-101B-9397-08002B2CF9AE}" pid="8" name="Mendeley Recent Style Id 3_1">
    <vt:lpwstr>http://www.zotero.org/styles/current-biology</vt:lpwstr>
  </property>
  <property fmtid="{D5CDD505-2E9C-101B-9397-08002B2CF9AE}" pid="9" name="Mendeley Recent Style Name 3_1">
    <vt:lpwstr>Current Biology</vt:lpwstr>
  </property>
  <property fmtid="{D5CDD505-2E9C-101B-9397-08002B2CF9AE}" pid="10" name="Mendeley Recent Style Id 4_1">
    <vt:lpwstr>http://www.zotero.org/styles/experimental-brain-research</vt:lpwstr>
  </property>
  <property fmtid="{D5CDD505-2E9C-101B-9397-08002B2CF9AE}" pid="11" name="Mendeley Recent Style Name 4_1">
    <vt:lpwstr>Experimental Brain Research</vt:lpwstr>
  </property>
  <property fmtid="{D5CDD505-2E9C-101B-9397-08002B2CF9AE}" pid="12" name="Mendeley Recent Style Id 5_1">
    <vt:lpwstr>http://www.zotero.org/styles/frontiers-in-human-neuroscience</vt:lpwstr>
  </property>
  <property fmtid="{D5CDD505-2E9C-101B-9397-08002B2CF9AE}" pid="13" name="Mendeley Recent Style Name 5_1">
    <vt:lpwstr>Frontiers in Human Neuroscienc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ature-neuroscience-brief-communications</vt:lpwstr>
  </property>
  <property fmtid="{D5CDD505-2E9C-101B-9397-08002B2CF9AE}" pid="17" name="Mendeley Recent Style Name 7_1">
    <vt:lpwstr>Nature Neuroscience (brief communications)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</Properties>
</file>